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95D" w:rsidRPr="0077078C" w:rsidRDefault="0077078C" w:rsidP="006C495D">
      <w:pPr>
        <w:tabs>
          <w:tab w:val="left" w:pos="65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upplementary</w:t>
      </w:r>
      <w:r w:rsidRPr="0077078C">
        <w:rPr>
          <w:rFonts w:ascii="Times New Roman" w:hAnsi="Times New Roman" w:cs="Times New Roman"/>
          <w:sz w:val="24"/>
          <w:szCs w:val="24"/>
        </w:rPr>
        <w:t xml:space="preserve"> file</w:t>
      </w:r>
      <w:r>
        <w:rPr>
          <w:rFonts w:ascii="Times New Roman" w:hAnsi="Times New Roman" w:cs="Times New Roman"/>
          <w:sz w:val="24"/>
          <w:szCs w:val="24"/>
        </w:rPr>
        <w:t xml:space="preserve"> 1:</w:t>
      </w:r>
      <w:r w:rsidRPr="007707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s</w:t>
      </w:r>
      <w:r w:rsidRPr="0077078C">
        <w:rPr>
          <w:rFonts w:ascii="Times New Roman" w:hAnsi="Times New Roman" w:cs="Times New Roman"/>
          <w:sz w:val="24"/>
          <w:szCs w:val="24"/>
        </w:rPr>
        <w:t xml:space="preserve"> that </w:t>
      </w:r>
      <w:r w:rsidRPr="0077078C">
        <w:rPr>
          <w:rFonts w:ascii="Times New Roman" w:hAnsi="Times New Roman" w:cs="Times New Roman"/>
          <w:sz w:val="24"/>
          <w:szCs w:val="24"/>
        </w:rPr>
        <w:t>stratified analysis after forming two strata (with invasive ventilation and without invasive ventilation)</w:t>
      </w:r>
      <w:r w:rsidR="0023561D">
        <w:rPr>
          <w:rFonts w:ascii="Times New Roman" w:hAnsi="Times New Roman" w:cs="Times New Roman"/>
          <w:sz w:val="24"/>
          <w:szCs w:val="24"/>
        </w:rPr>
        <w:t xml:space="preserve"> by keeping the others variables in the </w:t>
      </w:r>
      <w:r w:rsidR="00A4733C">
        <w:rPr>
          <w:rFonts w:ascii="Times New Roman" w:hAnsi="Times New Roman" w:cs="Times New Roman"/>
          <w:sz w:val="24"/>
          <w:szCs w:val="24"/>
        </w:rPr>
        <w:t>multivari</w:t>
      </w:r>
      <w:bookmarkStart w:id="0" w:name="_GoBack"/>
      <w:bookmarkEnd w:id="0"/>
      <w:r w:rsidR="00A4733C">
        <w:rPr>
          <w:rFonts w:ascii="Times New Roman" w:hAnsi="Times New Roman" w:cs="Times New Roman"/>
          <w:sz w:val="24"/>
          <w:szCs w:val="24"/>
        </w:rPr>
        <w:t xml:space="preserve">ate </w:t>
      </w:r>
      <w:r w:rsidR="0023561D">
        <w:rPr>
          <w:rFonts w:ascii="Times New Roman" w:hAnsi="Times New Roman" w:cs="Times New Roman"/>
          <w:sz w:val="24"/>
          <w:szCs w:val="24"/>
        </w:rPr>
        <w:t>analysis</w:t>
      </w:r>
      <w:r w:rsidRPr="0077078C">
        <w:rPr>
          <w:rFonts w:ascii="Times New Roman" w:hAnsi="Times New Roman" w:cs="Times New Roman"/>
          <w:sz w:val="24"/>
          <w:szCs w:val="24"/>
        </w:rPr>
        <w:t xml:space="preserve">. </w:t>
      </w:r>
      <w:r w:rsidRPr="0077078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Spacing w:w="15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0"/>
        <w:gridCol w:w="2160"/>
        <w:gridCol w:w="1440"/>
        <w:gridCol w:w="1530"/>
        <w:gridCol w:w="1440"/>
      </w:tblGrid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Haz</w:t>
            </w:r>
            <w:proofErr w:type="spellEnd"/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. Ratio</w:t>
            </w: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- Value </w:t>
            </w:r>
          </w:p>
        </w:tc>
        <w:tc>
          <w:tcPr>
            <w:tcW w:w="2925" w:type="dxa"/>
            <w:gridSpan w:val="2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pper  </w:t>
            </w: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23561D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</w:t>
            </w:r>
            <w:r w:rsidR="0077078C"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009157</w:t>
            </w: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.6686174</w:t>
            </w: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523139</w:t>
            </w: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</w:t>
            </w:r>
            <w:r w:rsidR="0077078C"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768001</w:t>
            </w: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172301</w:t>
            </w: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2.666403</w:t>
            </w: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ncomycine</w:t>
            </w:r>
            <w:proofErr w:type="spellEnd"/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</w:t>
            </w:r>
            <w:r w:rsidR="0077078C"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914866</w:t>
            </w: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128493</w:t>
            </w: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3.249212</w:t>
            </w: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A31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acquired infection 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</w:t>
            </w:r>
            <w:r w:rsidR="0077078C"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590513</w:t>
            </w: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.9950606</w:t>
            </w: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2.542289</w:t>
            </w: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A310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k </w:t>
            </w: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00A310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spiratory Pressure 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</w:t>
            </w:r>
            <w:r w:rsidR="0077078C"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&gt;=35cmH2o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313513</w:t>
            </w: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.8582472</w:t>
            </w: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2.010279</w:t>
            </w: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A31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end-expiratory pressure   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</w:t>
            </w:r>
            <w:r w:rsidR="0077078C"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&gt;10cmH2o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415183</w:t>
            </w: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.8991072</w:t>
            </w: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2.22748</w:t>
            </w: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A310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piratory </w:t>
            </w: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A310E5">
              <w:rPr>
                <w:rFonts w:ascii="Times New Roman" w:eastAsia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</w:t>
            </w:r>
            <w:r w:rsidR="0077078C"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&gt;=24b/m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059066</w:t>
            </w: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.6498496</w:t>
            </w: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725971</w:t>
            </w: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="00A310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uid </w:t>
            </w: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A310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ance 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Negative </w:t>
            </w:r>
          </w:p>
        </w:tc>
        <w:tc>
          <w:tcPr>
            <w:tcW w:w="2130" w:type="dxa"/>
            <w:vAlign w:val="center"/>
            <w:hideMark/>
          </w:tcPr>
          <w:p w:rsidR="0077078C" w:rsidRPr="00A310E5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0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602848</w:t>
            </w: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045643</w:t>
            </w: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2.456979</w:t>
            </w: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sopressor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A310E5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</w:t>
            </w:r>
            <w:r w:rsidR="00A7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77078C"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2.269471</w:t>
            </w: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48676</w:t>
            </w: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3.464242</w:t>
            </w: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A310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n </w:t>
            </w: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A310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terial </w:t>
            </w: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A310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od </w:t>
            </w: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A310E5">
              <w:rPr>
                <w:rFonts w:ascii="Times New Roman" w:eastAsia="Times New Roman" w:hAnsi="Times New Roman" w:cs="Times New Roman"/>
                <w:sz w:val="24"/>
                <w:szCs w:val="24"/>
              </w:rPr>
              <w:t>ressure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7078C" w:rsidRPr="006C495D" w:rsidTr="00A310E5">
        <w:trPr>
          <w:tblCellSpacing w:w="15" w:type="dxa"/>
        </w:trPr>
        <w:tc>
          <w:tcPr>
            <w:tcW w:w="3285" w:type="dxa"/>
            <w:vAlign w:val="center"/>
            <w:hideMark/>
          </w:tcPr>
          <w:p w:rsidR="0077078C" w:rsidRPr="006C495D" w:rsidRDefault="00F00C31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</w:t>
            </w:r>
            <w:r w:rsidR="0077078C"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&gt;=65mmHg</w:t>
            </w:r>
          </w:p>
        </w:tc>
        <w:tc>
          <w:tcPr>
            <w:tcW w:w="213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116599</w:t>
            </w:r>
          </w:p>
        </w:tc>
        <w:tc>
          <w:tcPr>
            <w:tcW w:w="141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500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.7735699</w:t>
            </w:r>
          </w:p>
        </w:tc>
        <w:tc>
          <w:tcPr>
            <w:tcW w:w="1395" w:type="dxa"/>
            <w:vAlign w:val="center"/>
            <w:hideMark/>
          </w:tcPr>
          <w:p w:rsidR="0077078C" w:rsidRPr="006C495D" w:rsidRDefault="0077078C" w:rsidP="006C4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95D">
              <w:rPr>
                <w:rFonts w:ascii="Times New Roman" w:eastAsia="Times New Roman" w:hAnsi="Times New Roman" w:cs="Times New Roman"/>
                <w:sz w:val="24"/>
                <w:szCs w:val="24"/>
              </w:rPr>
              <w:t>1.61174</w:t>
            </w:r>
          </w:p>
        </w:tc>
      </w:tr>
    </w:tbl>
    <w:p w:rsidR="006C495D" w:rsidRDefault="00E64849" w:rsidP="006C495D">
      <w:pPr>
        <w:tabs>
          <w:tab w:val="left" w:pos="6570"/>
        </w:tabs>
      </w:pPr>
      <w:r>
        <w:t xml:space="preserve"> </w:t>
      </w:r>
    </w:p>
    <w:p w:rsidR="006C495D" w:rsidRDefault="006C495D" w:rsidP="006C495D">
      <w:pPr>
        <w:tabs>
          <w:tab w:val="left" w:pos="6570"/>
        </w:tabs>
      </w:pPr>
    </w:p>
    <w:p w:rsidR="006C495D" w:rsidRPr="006C495D" w:rsidRDefault="006C495D" w:rsidP="006C495D">
      <w:pPr>
        <w:tabs>
          <w:tab w:val="left" w:pos="6570"/>
        </w:tabs>
      </w:pPr>
    </w:p>
    <w:sectPr w:rsidR="006C495D" w:rsidRPr="006C495D" w:rsidSect="006E5B5D">
      <w:pgSz w:w="12240" w:h="15840" w:code="1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A5F"/>
    <w:rsid w:val="0023561D"/>
    <w:rsid w:val="004B7946"/>
    <w:rsid w:val="006C495D"/>
    <w:rsid w:val="006E5B5D"/>
    <w:rsid w:val="0077078C"/>
    <w:rsid w:val="007C265E"/>
    <w:rsid w:val="00A310E5"/>
    <w:rsid w:val="00A4733C"/>
    <w:rsid w:val="00A76BBC"/>
    <w:rsid w:val="00BB114D"/>
    <w:rsid w:val="00D32E64"/>
    <w:rsid w:val="00D57A5F"/>
    <w:rsid w:val="00E64849"/>
    <w:rsid w:val="00F00C31"/>
    <w:rsid w:val="00F4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B2BA64-0E92-49E3-844D-0CAABBAF8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3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1028</Characters>
  <Application>Microsoft Office Word</Application>
  <DocSecurity>0</DocSecurity>
  <Lines>171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4-04-05T13:07:00Z</dcterms:created>
  <dcterms:modified xsi:type="dcterms:W3CDTF">2024-04-05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2be4d31858b89a81a4637e6f80adfef06c777e4c4998f48ab6a260754ff355</vt:lpwstr>
  </property>
</Properties>
</file>